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07" w:type="dxa"/>
        <w:tblInd w:w="108" w:type="dxa"/>
        <w:tblLook w:val="04A0" w:firstRow="1" w:lastRow="0" w:firstColumn="1" w:lastColumn="0" w:noHBand="0" w:noVBand="1"/>
      </w:tblPr>
      <w:tblGrid>
        <w:gridCol w:w="4111"/>
        <w:gridCol w:w="708"/>
        <w:gridCol w:w="1777"/>
        <w:gridCol w:w="1059"/>
        <w:gridCol w:w="556"/>
        <w:gridCol w:w="819"/>
        <w:gridCol w:w="1777"/>
        <w:gridCol w:w="1100"/>
      </w:tblGrid>
      <w:tr w:rsidR="00996689" w:rsidRPr="00DC2033" w:rsidTr="00996689">
        <w:trPr>
          <w:trHeight w:val="270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7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S</w:t>
            </w:r>
          </w:p>
        </w:tc>
      </w:tr>
      <w:tr w:rsidR="00996689" w:rsidRPr="00DC2033" w:rsidTr="00996689">
        <w:trPr>
          <w:trHeight w:val="270"/>
        </w:trPr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5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996689" w:rsidRPr="00DC2033" w:rsidTr="00996689">
        <w:trPr>
          <w:trHeight w:val="270"/>
        </w:trPr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C203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996689" w:rsidRPr="00DC2033" w:rsidTr="00996689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(&gt;60 years/≤60 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-1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6689" w:rsidRPr="00DC2033" w:rsidTr="00996689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 (female/mal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-1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6689" w:rsidRPr="00DC2033" w:rsidTr="00996689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lceration (yes/no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-1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6689" w:rsidRPr="00DC2033" w:rsidTr="0015493F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ickness (≤ 2 mm/&gt;2 m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-1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996689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9668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96689" w:rsidRPr="00DC2033" w:rsidTr="0015493F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0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NM stage (I + II/III +IV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B124F6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.9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B124F6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.59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B124F6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96689" w:rsidRPr="00DC2033" w:rsidTr="0015493F">
        <w:trPr>
          <w:trHeight w:val="315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ite (AM + MM/CSD + NCSD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-1.37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996689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9668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396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996689" w:rsidRPr="00DC2033" w:rsidTr="0015493F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996689" w:rsidRDefault="00996689" w:rsidP="004617F4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ZH2 </w:t>
            </w:r>
            <w:r w:rsidR="00632985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gai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(</w:t>
            </w:r>
            <w:r w:rsidR="0015493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yes/no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15493F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15493F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-0.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15493F" w:rsidRDefault="0015493F" w:rsidP="004617F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5493F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689" w:rsidRPr="00DC2033" w:rsidRDefault="00996689" w:rsidP="004617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962796" w:rsidRPr="00996689" w:rsidRDefault="00962796"/>
    <w:sectPr w:rsidR="00962796" w:rsidRPr="00996689" w:rsidSect="00996689">
      <w:pgSz w:w="15876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403C" w:rsidRDefault="001C403C" w:rsidP="00996689">
      <w:r>
        <w:separator/>
      </w:r>
    </w:p>
  </w:endnote>
  <w:endnote w:type="continuationSeparator" w:id="0">
    <w:p w:rsidR="001C403C" w:rsidRDefault="001C403C" w:rsidP="00996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403C" w:rsidRDefault="001C403C" w:rsidP="00996689">
      <w:r>
        <w:separator/>
      </w:r>
    </w:p>
  </w:footnote>
  <w:footnote w:type="continuationSeparator" w:id="0">
    <w:p w:rsidR="001C403C" w:rsidRDefault="001C403C" w:rsidP="00996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B558BED-9422-4812-A1CE-D8676947C6C9}"/>
    <w:docVar w:name="KY_MEDREF_VERSION" w:val="3"/>
  </w:docVars>
  <w:rsids>
    <w:rsidRoot w:val="00D32896"/>
    <w:rsid w:val="0015493F"/>
    <w:rsid w:val="001B01DC"/>
    <w:rsid w:val="001C403C"/>
    <w:rsid w:val="00632985"/>
    <w:rsid w:val="00962796"/>
    <w:rsid w:val="00996689"/>
    <w:rsid w:val="00B124F6"/>
    <w:rsid w:val="00D3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6D02E"/>
  <w15:chartTrackingRefBased/>
  <w15:docId w15:val="{EF3AA868-37C0-4972-A97A-76278DF8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689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6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君雅</dc:creator>
  <cp:keywords/>
  <dc:description/>
  <cp:lastModifiedBy>446477232@qq.com</cp:lastModifiedBy>
  <cp:revision>3</cp:revision>
  <dcterms:created xsi:type="dcterms:W3CDTF">2017-09-12T01:40:00Z</dcterms:created>
  <dcterms:modified xsi:type="dcterms:W3CDTF">2017-09-15T06:30:00Z</dcterms:modified>
</cp:coreProperties>
</file>